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5.</w:t>
      </w:r>
      <w:r>
        <w:rPr/>
        <w:t xml:space="preserve"> Discovery Probesets hypothesized to be switched-off in colorectal neoplastic tissues relative to non-neoplastic tissues.</w:t>
      </w:r>
    </w:p>
    <w:p>
      <w:pPr>
        <w:pStyle w:val="Normal"/>
        <w:spacing w:lineRule="auto" w:line="480"/>
        <w:rPr/>
      </w:pPr>
      <w:r>
        <w:rPr/>
        <w:t>SUPPLEMENTAL TABLE S5</w:t>
      </w:r>
    </w:p>
    <w:tbl>
      <w:tblPr>
        <w:tblW w:w="881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83"/>
        <w:gridCol w:w="6061"/>
      </w:tblGrid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obese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ID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ymbol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719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BCA8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TP-binding cass., sub-fam A (ABC1), 8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9613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DH1B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lcohol dehydrogenase 1B (class I), beta polypeptide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0788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CNT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lycosaminyl (N-acetyl) transferase 2, I-branching enzyme (I blood group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8885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MDC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AM domain containin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6637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2RY14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rinergic receptor P2Y, G-protein coupled, 14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931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CF21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rancription factor 2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8504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5575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IFR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eukemia inhibitory factor receptor alpha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1925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2RY1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urinergic receptor P2Y, G-protein coupled,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7980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ITED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bp/p300-interacting transactivator, with Glu/Asp-rich carboxy-terminal domain,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7827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ORBS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orbin and SH3 domain containin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9170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PM6B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lycoprotein M6B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0376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RRC19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eucine rich repeat containing 19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1773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GPTL1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giopoietin-like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7080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YY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eptide YY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5146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8706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LDN23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laudin 23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1120_x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KIB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otein kianse (cAMP-dependent, catalytic) inhibitor beta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2920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K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kyrin 2, neuronal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1549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PGD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ydroxyprostaglandin dehydrogenase 15-(NAD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8854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-NA-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4412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RPM6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ransient receptor potential cation channel, subfamily M, member 6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0812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HLA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ERV-H LTR-associating 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0037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YVE1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ymphatic vessel endothelial hyaluronan receptor 1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2717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DPR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rum deprivation response (phosphatidyl-serine binding protein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5433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CHE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utyrylcholinesterase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3296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TP1A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TPase, Na+/K+ transporting alpha 2 (+) polypeptide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9948_x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UGT2A3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UDP glucuronosyltransferase 2 family, polypeptide A3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28766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D36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D36 molecule (thrombospondin receptor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43278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OXP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Forkhead box P2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3881_s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MD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ystrophin (muscular dystrophy, Duchenne and Becker types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4940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LN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hospholamban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06664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I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ucrase-isomaltase (alpha-glucosidase)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14598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LDN8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laudin 8</w:t>
            </w:r>
          </w:p>
        </w:tc>
      </w:tr>
      <w:tr>
        <w:trPr>
          <w:trHeight w:val="26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238751_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ORBS2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orbin and SH3 containing 2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23:00Z</dcterms:modified>
  <cp:revision>4</cp:revision>
  <dc:subject/>
  <dc:title>We measured 454 colorectal tissues of four phenotypes using oligonucleotide microarrays including tissues labelled as one of no</dc:title>
</cp:coreProperties>
</file>